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131C" w14:textId="77777777" w:rsidR="003B66C8" w:rsidRDefault="003B66C8" w:rsidP="003B66C8">
      <w:pPr>
        <w:widowControl w:val="0"/>
        <w:autoSpaceDE w:val="0"/>
        <w:autoSpaceDN w:val="0"/>
        <w:adjustRightInd w:val="0"/>
        <w:contextualSpacing/>
        <w:jc w:val="center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TELL US WHAT YOU THINK?</w:t>
      </w:r>
    </w:p>
    <w:p w14:paraId="411CF2F0" w14:textId="77777777" w:rsidR="003B66C8" w:rsidRPr="003B66C8" w:rsidRDefault="003B66C8" w:rsidP="003B66C8">
      <w:pPr>
        <w:widowControl w:val="0"/>
        <w:autoSpaceDE w:val="0"/>
        <w:autoSpaceDN w:val="0"/>
        <w:adjustRightInd w:val="0"/>
        <w:contextualSpacing/>
        <w:jc w:val="center"/>
        <w:rPr>
          <w:rFonts w:ascii="Arial" w:hAnsi="Arial" w:cs="Arial"/>
          <w:sz w:val="26"/>
          <w:szCs w:val="26"/>
        </w:rPr>
      </w:pPr>
    </w:p>
    <w:p w14:paraId="0EA0ABE5" w14:textId="77777777" w:rsidR="00BA7A8A" w:rsidRPr="003B66C8" w:rsidRDefault="00200DF6" w:rsidP="00BA7A8A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Date_______________</w:t>
      </w:r>
    </w:p>
    <w:p w14:paraId="44EF2757" w14:textId="77777777" w:rsidR="00BA7A8A" w:rsidRPr="003B66C8" w:rsidRDefault="00BA7A8A" w:rsidP="00BA7A8A">
      <w:pPr>
        <w:widowControl w:val="0"/>
        <w:autoSpaceDE w:val="0"/>
        <w:autoSpaceDN w:val="0"/>
        <w:adjustRightInd w:val="0"/>
        <w:contextualSpacing/>
        <w:rPr>
          <w:rFonts w:ascii="Arial" w:hAnsi="Arial" w:cs="Arial"/>
          <w:sz w:val="26"/>
          <w:szCs w:val="26"/>
        </w:rPr>
      </w:pPr>
    </w:p>
    <w:p w14:paraId="25C50275" w14:textId="77777777" w:rsidR="001B7476" w:rsidRPr="003B66C8" w:rsidRDefault="00D7314F" w:rsidP="003B66C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Please tell us what DID work and what DID NOT work i</w:t>
      </w:r>
      <w:r w:rsidR="001F2D67" w:rsidRPr="003B66C8">
        <w:rPr>
          <w:rFonts w:ascii="Arial" w:hAnsi="Arial" w:cs="Arial"/>
          <w:sz w:val="26"/>
          <w:szCs w:val="26"/>
        </w:rPr>
        <w:t xml:space="preserve">n today’s meeting </w:t>
      </w:r>
      <w:r w:rsidR="00B24954" w:rsidRPr="003B66C8">
        <w:rPr>
          <w:rFonts w:ascii="Arial" w:hAnsi="Arial" w:cs="Arial"/>
          <w:sz w:val="26"/>
          <w:szCs w:val="26"/>
        </w:rPr>
        <w:t>(</w:t>
      </w:r>
      <w:r w:rsidR="001F2D67" w:rsidRPr="003B66C8">
        <w:rPr>
          <w:rFonts w:ascii="Arial" w:hAnsi="Arial" w:cs="Arial"/>
          <w:sz w:val="26"/>
          <w:szCs w:val="26"/>
        </w:rPr>
        <w:t xml:space="preserve">e.g., </w:t>
      </w:r>
      <w:r w:rsidRPr="003B66C8">
        <w:rPr>
          <w:rFonts w:ascii="Arial" w:hAnsi="Arial" w:cs="Arial"/>
          <w:sz w:val="26"/>
          <w:szCs w:val="26"/>
        </w:rPr>
        <w:t xml:space="preserve">quality of </w:t>
      </w:r>
      <w:r w:rsidR="001F2D67" w:rsidRPr="003B66C8">
        <w:rPr>
          <w:rFonts w:ascii="Arial" w:hAnsi="Arial" w:cs="Arial"/>
          <w:sz w:val="26"/>
          <w:szCs w:val="26"/>
        </w:rPr>
        <w:t xml:space="preserve">discussions, </w:t>
      </w:r>
      <w:r w:rsidRPr="003B66C8">
        <w:rPr>
          <w:rFonts w:ascii="Arial" w:hAnsi="Arial" w:cs="Arial"/>
          <w:sz w:val="26"/>
          <w:szCs w:val="26"/>
        </w:rPr>
        <w:t xml:space="preserve">working toward agreements, </w:t>
      </w:r>
      <w:r w:rsidR="00200DF6" w:rsidRPr="003B66C8">
        <w:rPr>
          <w:rFonts w:ascii="Arial" w:hAnsi="Arial" w:cs="Arial"/>
          <w:sz w:val="26"/>
          <w:szCs w:val="26"/>
        </w:rPr>
        <w:t>trust/vision building</w:t>
      </w:r>
      <w:r w:rsidR="00632C51" w:rsidRPr="003B66C8">
        <w:rPr>
          <w:rFonts w:ascii="Arial" w:hAnsi="Arial" w:cs="Arial"/>
          <w:sz w:val="26"/>
          <w:szCs w:val="26"/>
        </w:rPr>
        <w:t>, planning activities</w:t>
      </w:r>
      <w:r w:rsidR="008307DC" w:rsidRPr="003B66C8">
        <w:rPr>
          <w:rFonts w:ascii="Arial" w:hAnsi="Arial" w:cs="Arial"/>
          <w:sz w:val="26"/>
          <w:szCs w:val="26"/>
        </w:rPr>
        <w:t>)</w:t>
      </w:r>
      <w:r w:rsidR="001F2D67" w:rsidRPr="003B66C8">
        <w:rPr>
          <w:rFonts w:ascii="Arial" w:hAnsi="Arial" w:cs="Arial"/>
          <w:sz w:val="26"/>
          <w:szCs w:val="26"/>
        </w:rPr>
        <w:t>?</w:t>
      </w:r>
      <w:r w:rsidR="008307DC" w:rsidRPr="003B66C8">
        <w:rPr>
          <w:rFonts w:ascii="Arial" w:hAnsi="Arial" w:cs="Arial"/>
          <w:sz w:val="26"/>
          <w:szCs w:val="26"/>
        </w:rPr>
        <w:t xml:space="preserve"> </w:t>
      </w:r>
    </w:p>
    <w:p w14:paraId="11FC11C8" w14:textId="77777777" w:rsidR="00D7314F" w:rsidRPr="003B66C8" w:rsidRDefault="00D7314F" w:rsidP="00D731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What DID work:</w:t>
      </w:r>
    </w:p>
    <w:p w14:paraId="0E42DFE1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36937363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51BE5CBA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0EF83B84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640FF8AA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53C3770F" w14:textId="77777777" w:rsidR="00D7314F" w:rsidRPr="003B66C8" w:rsidRDefault="00D7314F" w:rsidP="00D7314F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What did NOT work:</w:t>
      </w:r>
    </w:p>
    <w:p w14:paraId="0CBB6A78" w14:textId="77777777" w:rsidR="008307DC" w:rsidRPr="003B66C8" w:rsidRDefault="008307DC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0CF04647" w14:textId="77777777" w:rsidR="008307DC" w:rsidRPr="003B66C8" w:rsidRDefault="008307DC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78C4CC9C" w14:textId="77777777" w:rsidR="00D7314F" w:rsidRPr="003B66C8" w:rsidRDefault="00D7314F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30EA6D11" w14:textId="77777777" w:rsidR="00D7314F" w:rsidRPr="003B66C8" w:rsidRDefault="00D7314F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2C66EA56" w14:textId="77777777" w:rsidR="00D7314F" w:rsidRPr="003B66C8" w:rsidRDefault="00D7314F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0338B1D3" w14:textId="77777777" w:rsidR="00D7314F" w:rsidRPr="003B66C8" w:rsidRDefault="00D7314F" w:rsidP="005F2242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310A9131" w14:textId="77777777" w:rsidR="00CD5046" w:rsidRPr="003B66C8" w:rsidRDefault="00CD5046" w:rsidP="00D7314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 xml:space="preserve">What new events, activities, strategies, tools, partnerships, technical assistance were </w:t>
      </w:r>
      <w:r w:rsidR="00632C51" w:rsidRPr="003B66C8">
        <w:rPr>
          <w:rFonts w:ascii="Arial" w:hAnsi="Arial" w:cs="Arial"/>
          <w:sz w:val="26"/>
          <w:szCs w:val="26"/>
        </w:rPr>
        <w:t xml:space="preserve">a </w:t>
      </w:r>
      <w:r w:rsidRPr="003B66C8">
        <w:rPr>
          <w:rFonts w:ascii="Arial" w:hAnsi="Arial" w:cs="Arial"/>
          <w:sz w:val="26"/>
          <w:szCs w:val="26"/>
        </w:rPr>
        <w:t xml:space="preserve">part of the discussion? </w:t>
      </w:r>
      <w:r w:rsidR="00632C51" w:rsidRPr="003B66C8">
        <w:rPr>
          <w:rFonts w:ascii="Arial" w:hAnsi="Arial" w:cs="Arial"/>
          <w:sz w:val="26"/>
          <w:szCs w:val="26"/>
        </w:rPr>
        <w:t xml:space="preserve"> </w:t>
      </w:r>
    </w:p>
    <w:p w14:paraId="7D70DEB7" w14:textId="77777777" w:rsidR="00632C51" w:rsidRPr="003B66C8" w:rsidRDefault="00632C51" w:rsidP="00632C51">
      <w:pPr>
        <w:pStyle w:val="ListParagraph"/>
        <w:widowControl w:val="0"/>
        <w:autoSpaceDE w:val="0"/>
        <w:autoSpaceDN w:val="0"/>
        <w:adjustRightInd w:val="0"/>
        <w:ind w:left="360"/>
        <w:rPr>
          <w:rFonts w:ascii="Arial" w:hAnsi="Arial" w:cs="Arial"/>
          <w:sz w:val="26"/>
          <w:szCs w:val="26"/>
          <w:highlight w:val="yellow"/>
        </w:rPr>
      </w:pPr>
    </w:p>
    <w:p w14:paraId="6E1D021F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69E751FA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6A40C141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5142C7DC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09FA1652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5A3701A2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0B468663" w14:textId="77777777" w:rsidR="00D7314F" w:rsidRPr="003B66C8" w:rsidRDefault="00D7314F" w:rsidP="00D7314F">
      <w:pPr>
        <w:widowControl w:val="0"/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</w:p>
    <w:p w14:paraId="2B9E31F9" w14:textId="77777777" w:rsidR="001F2D67" w:rsidRPr="003B66C8" w:rsidRDefault="005F2242" w:rsidP="00A77278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 xml:space="preserve">Please tell us </w:t>
      </w:r>
      <w:r w:rsidR="008307DC" w:rsidRPr="003B66C8">
        <w:rPr>
          <w:rFonts w:ascii="Arial" w:hAnsi="Arial" w:cs="Arial"/>
          <w:sz w:val="26"/>
          <w:szCs w:val="26"/>
        </w:rPr>
        <w:t>any</w:t>
      </w:r>
      <w:r w:rsidRPr="003B66C8">
        <w:rPr>
          <w:rFonts w:ascii="Arial" w:hAnsi="Arial" w:cs="Arial"/>
          <w:sz w:val="26"/>
          <w:szCs w:val="26"/>
        </w:rPr>
        <w:t xml:space="preserve"> </w:t>
      </w:r>
      <w:r w:rsidR="00BA7A8A" w:rsidRPr="003B66C8">
        <w:rPr>
          <w:rFonts w:ascii="Arial" w:hAnsi="Arial" w:cs="Arial"/>
          <w:sz w:val="26"/>
          <w:szCs w:val="26"/>
        </w:rPr>
        <w:t xml:space="preserve">lingering issues/questions </w:t>
      </w:r>
      <w:r w:rsidR="00D7314F" w:rsidRPr="003B66C8">
        <w:rPr>
          <w:rFonts w:ascii="Arial" w:hAnsi="Arial" w:cs="Arial"/>
          <w:sz w:val="26"/>
          <w:szCs w:val="26"/>
        </w:rPr>
        <w:t>you want</w:t>
      </w:r>
      <w:r w:rsidR="00BA7A8A" w:rsidRPr="003B66C8">
        <w:rPr>
          <w:rFonts w:ascii="Arial" w:hAnsi="Arial" w:cs="Arial"/>
          <w:sz w:val="26"/>
          <w:szCs w:val="26"/>
        </w:rPr>
        <w:t xml:space="preserve"> addressed at the next meeting</w:t>
      </w:r>
      <w:r w:rsidRPr="003B66C8">
        <w:rPr>
          <w:rFonts w:ascii="Arial" w:hAnsi="Arial" w:cs="Arial"/>
          <w:sz w:val="26"/>
          <w:szCs w:val="26"/>
        </w:rPr>
        <w:t xml:space="preserve">.  </w:t>
      </w:r>
    </w:p>
    <w:p w14:paraId="6EEFE529" w14:textId="77777777" w:rsidR="00A77278" w:rsidRPr="003B66C8" w:rsidRDefault="00A77278" w:rsidP="00A77278">
      <w:pPr>
        <w:pStyle w:val="ListParagraph"/>
        <w:widowControl w:val="0"/>
        <w:autoSpaceDE w:val="0"/>
        <w:autoSpaceDN w:val="0"/>
        <w:adjustRightInd w:val="0"/>
        <w:ind w:left="360"/>
        <w:rPr>
          <w:rFonts w:ascii="Arial" w:hAnsi="Arial" w:cs="Arial"/>
          <w:sz w:val="26"/>
          <w:szCs w:val="26"/>
        </w:rPr>
      </w:pPr>
    </w:p>
    <w:p w14:paraId="04374F95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58F4BA01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3F909F04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2A313073" w14:textId="77777777" w:rsidR="001B7476" w:rsidRPr="003B66C8" w:rsidRDefault="001B7476" w:rsidP="001F2D67">
      <w:pPr>
        <w:rPr>
          <w:rFonts w:ascii="Arial" w:hAnsi="Arial" w:cs="Arial"/>
          <w:sz w:val="26"/>
          <w:szCs w:val="26"/>
        </w:rPr>
      </w:pPr>
    </w:p>
    <w:p w14:paraId="3C1C7702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2B0E494A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5E1E733F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p w14:paraId="51383025" w14:textId="77777777" w:rsidR="001F2D67" w:rsidRPr="003B66C8" w:rsidRDefault="001F2D67" w:rsidP="001F2D67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  <w:sz w:val="26"/>
          <w:szCs w:val="26"/>
        </w:rPr>
      </w:pPr>
      <w:r w:rsidRPr="003B66C8">
        <w:rPr>
          <w:rFonts w:ascii="Arial" w:hAnsi="Arial" w:cs="Arial"/>
          <w:sz w:val="26"/>
          <w:szCs w:val="26"/>
        </w:rPr>
        <w:t>Is there additional information</w:t>
      </w:r>
      <w:r w:rsidR="00632C51" w:rsidRPr="003B66C8">
        <w:rPr>
          <w:rFonts w:ascii="Arial" w:hAnsi="Arial" w:cs="Arial"/>
          <w:sz w:val="26"/>
          <w:szCs w:val="26"/>
        </w:rPr>
        <w:t>/support</w:t>
      </w:r>
      <w:r w:rsidRPr="003B66C8">
        <w:rPr>
          <w:rFonts w:ascii="Arial" w:hAnsi="Arial" w:cs="Arial"/>
          <w:sz w:val="26"/>
          <w:szCs w:val="26"/>
        </w:rPr>
        <w:t xml:space="preserve"> you </w:t>
      </w:r>
      <w:r w:rsidR="00CD5046" w:rsidRPr="003B66C8">
        <w:rPr>
          <w:rFonts w:ascii="Arial" w:hAnsi="Arial" w:cs="Arial"/>
          <w:sz w:val="26"/>
          <w:szCs w:val="26"/>
        </w:rPr>
        <w:t>need</w:t>
      </w:r>
      <w:r w:rsidRPr="003B66C8">
        <w:rPr>
          <w:rFonts w:ascii="Arial" w:hAnsi="Arial" w:cs="Arial"/>
          <w:sz w:val="26"/>
          <w:szCs w:val="26"/>
        </w:rPr>
        <w:t>?</w:t>
      </w:r>
    </w:p>
    <w:p w14:paraId="739BE9BC" w14:textId="77777777" w:rsidR="001F2D67" w:rsidRPr="003B66C8" w:rsidRDefault="001F2D67" w:rsidP="001F2D67">
      <w:pPr>
        <w:pStyle w:val="ListParagraph"/>
        <w:widowControl w:val="0"/>
        <w:autoSpaceDE w:val="0"/>
        <w:autoSpaceDN w:val="0"/>
        <w:adjustRightInd w:val="0"/>
        <w:ind w:left="360"/>
        <w:rPr>
          <w:rFonts w:ascii="Arial" w:hAnsi="Arial" w:cs="Arial"/>
          <w:sz w:val="26"/>
          <w:szCs w:val="26"/>
        </w:rPr>
      </w:pPr>
    </w:p>
    <w:p w14:paraId="3F62B986" w14:textId="77777777" w:rsidR="001F2D67" w:rsidRPr="003B66C8" w:rsidRDefault="001F2D67" w:rsidP="001F2D67">
      <w:pPr>
        <w:rPr>
          <w:rFonts w:ascii="Arial" w:hAnsi="Arial" w:cs="Arial"/>
          <w:sz w:val="26"/>
          <w:szCs w:val="26"/>
        </w:rPr>
      </w:pPr>
    </w:p>
    <w:sectPr w:rsidR="001F2D67" w:rsidRPr="003B66C8" w:rsidSect="001B7476">
      <w:headerReference w:type="default" r:id="rId8"/>
      <w:pgSz w:w="12240" w:h="15840"/>
      <w:pgMar w:top="720" w:right="720" w:bottom="720" w:left="720" w:header="14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3E620" w14:textId="77777777" w:rsidR="0023394C" w:rsidRDefault="0023394C" w:rsidP="00200DF6">
      <w:r>
        <w:separator/>
      </w:r>
    </w:p>
  </w:endnote>
  <w:endnote w:type="continuationSeparator" w:id="0">
    <w:p w14:paraId="5E9DC96E" w14:textId="77777777" w:rsidR="0023394C" w:rsidRDefault="0023394C" w:rsidP="00200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8FF6B" w14:textId="77777777" w:rsidR="0023394C" w:rsidRDefault="0023394C" w:rsidP="00200DF6">
      <w:r>
        <w:separator/>
      </w:r>
    </w:p>
  </w:footnote>
  <w:footnote w:type="continuationSeparator" w:id="0">
    <w:p w14:paraId="22A8AA16" w14:textId="77777777" w:rsidR="0023394C" w:rsidRDefault="0023394C" w:rsidP="00200D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2CDCA" w14:textId="232BEC66" w:rsidR="00200DF6" w:rsidRPr="002127AB" w:rsidRDefault="002127AB">
    <w:pPr>
      <w:pStyle w:val="Header"/>
      <w:rPr>
        <w:rFonts w:ascii="Arial" w:hAnsi="Arial" w:cs="Arial"/>
        <w:color w:val="36103D"/>
        <w:sz w:val="22"/>
        <w:szCs w:val="22"/>
      </w:rPr>
    </w:pPr>
    <w:r>
      <w:rPr>
        <w:rFonts w:ascii="Arial" w:hAnsi="Arial" w:cs="Arial"/>
        <w:color w:val="36103D"/>
        <w:sz w:val="22"/>
        <w:szCs w:val="22"/>
      </w:rPr>
      <w:t xml:space="preserve">Multimedia Appendix 1: Work Group </w:t>
    </w:r>
    <w:r w:rsidR="00AB1967">
      <w:rPr>
        <w:rFonts w:ascii="Arial" w:hAnsi="Arial" w:cs="Arial"/>
        <w:color w:val="36103D"/>
        <w:sz w:val="22"/>
        <w:szCs w:val="22"/>
      </w:rPr>
      <w:t>Reflection Sheet</w:t>
    </w:r>
    <w:r w:rsidR="00AB1967" w:rsidRPr="00AB1967">
      <w:rPr>
        <w:rFonts w:ascii="Arial" w:hAnsi="Arial" w:cs="Arial"/>
        <w:color w:val="36103D"/>
        <w:sz w:val="22"/>
        <w:szCs w:val="22"/>
      </w:rPr>
      <w:ptab w:relativeTo="margin" w:alignment="center" w:leader="none"/>
    </w:r>
    <w:r w:rsidR="00AB1967" w:rsidRPr="00AB1967">
      <w:rPr>
        <w:rFonts w:ascii="Arial" w:hAnsi="Arial" w:cs="Arial"/>
        <w:color w:val="36103D"/>
        <w:sz w:val="22"/>
        <w:szCs w:val="22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75773"/>
    <w:multiLevelType w:val="hybridMultilevel"/>
    <w:tmpl w:val="245C25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052F2"/>
    <w:multiLevelType w:val="hybridMultilevel"/>
    <w:tmpl w:val="A8D0BE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E616BFD"/>
    <w:multiLevelType w:val="hybridMultilevel"/>
    <w:tmpl w:val="3EEE7B9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D23C8"/>
    <w:multiLevelType w:val="hybridMultilevel"/>
    <w:tmpl w:val="C64CE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6629728">
    <w:abstractNumId w:val="3"/>
  </w:num>
  <w:num w:numId="2" w16cid:durableId="1975095">
    <w:abstractNumId w:val="0"/>
  </w:num>
  <w:num w:numId="3" w16cid:durableId="1487744498">
    <w:abstractNumId w:val="2"/>
  </w:num>
  <w:num w:numId="4" w16cid:durableId="236404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8A"/>
    <w:rsid w:val="00115E17"/>
    <w:rsid w:val="00174E56"/>
    <w:rsid w:val="001A4A00"/>
    <w:rsid w:val="001B7476"/>
    <w:rsid w:val="001F2D67"/>
    <w:rsid w:val="00200DF6"/>
    <w:rsid w:val="002127AB"/>
    <w:rsid w:val="0023394C"/>
    <w:rsid w:val="002346A7"/>
    <w:rsid w:val="00243639"/>
    <w:rsid w:val="003239AF"/>
    <w:rsid w:val="00382DFF"/>
    <w:rsid w:val="003B66C8"/>
    <w:rsid w:val="003E051C"/>
    <w:rsid w:val="00440E31"/>
    <w:rsid w:val="00450884"/>
    <w:rsid w:val="00483C75"/>
    <w:rsid w:val="005F2242"/>
    <w:rsid w:val="00632C51"/>
    <w:rsid w:val="00643EE1"/>
    <w:rsid w:val="007B5BEC"/>
    <w:rsid w:val="008014DF"/>
    <w:rsid w:val="008307DC"/>
    <w:rsid w:val="00830E31"/>
    <w:rsid w:val="00872D69"/>
    <w:rsid w:val="00884FA4"/>
    <w:rsid w:val="009E6BB4"/>
    <w:rsid w:val="00A312BA"/>
    <w:rsid w:val="00A77278"/>
    <w:rsid w:val="00AA3057"/>
    <w:rsid w:val="00AB1967"/>
    <w:rsid w:val="00AD74BC"/>
    <w:rsid w:val="00B24954"/>
    <w:rsid w:val="00B7378D"/>
    <w:rsid w:val="00BA7A8A"/>
    <w:rsid w:val="00CD5046"/>
    <w:rsid w:val="00D2481C"/>
    <w:rsid w:val="00D7314F"/>
    <w:rsid w:val="00DA6880"/>
    <w:rsid w:val="00DF3B46"/>
    <w:rsid w:val="00E10FC3"/>
    <w:rsid w:val="00E926DC"/>
    <w:rsid w:val="00F4341E"/>
    <w:rsid w:val="00FA4312"/>
    <w:rsid w:val="00FC2A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42D49"/>
  <w15:docId w15:val="{70403061-DD53-3A42-A23E-62DB3E57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A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7A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8A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0D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DF6"/>
  </w:style>
  <w:style w:type="paragraph" w:styleId="Footer">
    <w:name w:val="footer"/>
    <w:basedOn w:val="Normal"/>
    <w:link w:val="FooterChar"/>
    <w:uiPriority w:val="99"/>
    <w:unhideWhenUsed/>
    <w:rsid w:val="00200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3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lection Sheet (v4)</vt:lpstr>
    </vt:vector>
  </TitlesOfParts>
  <Company>County of Los Angeles Public Health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lection Sheet (v4)</dc:title>
  <dc:creator>Astrid Hendricks</dc:creator>
  <cp:lastModifiedBy>Al-Mondhiry, Jafar</cp:lastModifiedBy>
  <cp:revision>3</cp:revision>
  <dcterms:created xsi:type="dcterms:W3CDTF">2021-09-07T02:42:00Z</dcterms:created>
  <dcterms:modified xsi:type="dcterms:W3CDTF">2022-06-01T20:40:00Z</dcterms:modified>
</cp:coreProperties>
</file>